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D6C0B" w14:textId="570774D4" w:rsidR="005B1A2D" w:rsidRPr="00366280" w:rsidRDefault="005765E9" w:rsidP="00BD6DA8">
      <w:pPr>
        <w:spacing w:line="240" w:lineRule="auto"/>
        <w:rPr>
          <w:rFonts w:ascii="Times New Roman" w:hAnsi="Times New Roman" w:cs="Times New Roman"/>
          <w:lang w:val="en-US"/>
        </w:rPr>
      </w:pPr>
      <w:r w:rsidRPr="00366280">
        <w:rPr>
          <w:rFonts w:ascii="Times New Roman" w:hAnsi="Times New Roman" w:cs="Times New Roman"/>
          <w:lang w:val="en-US"/>
        </w:rPr>
        <w:t xml:space="preserve">Supplementary </w:t>
      </w:r>
      <w:r w:rsidR="00DF3BC4" w:rsidRPr="00366280">
        <w:rPr>
          <w:rFonts w:ascii="Times New Roman" w:hAnsi="Times New Roman" w:cs="Times New Roman"/>
          <w:lang w:val="en-US"/>
        </w:rPr>
        <w:t xml:space="preserve">Table </w:t>
      </w:r>
      <w:r w:rsidR="00F66254" w:rsidRPr="00366280">
        <w:rPr>
          <w:rFonts w:ascii="Times New Roman" w:hAnsi="Times New Roman" w:cs="Times New Roman"/>
          <w:lang w:val="en-US"/>
        </w:rPr>
        <w:t>2</w:t>
      </w:r>
      <w:r w:rsidR="00DF3BC4" w:rsidRPr="00366280">
        <w:rPr>
          <w:rFonts w:ascii="Times New Roman" w:hAnsi="Times New Roman" w:cs="Times New Roman"/>
          <w:lang w:val="en-US"/>
        </w:rPr>
        <w:t>:  Median (range</w:t>
      </w:r>
      <w:r w:rsidR="005B1A2D" w:rsidRPr="00366280">
        <w:rPr>
          <w:rFonts w:ascii="Times New Roman" w:hAnsi="Times New Roman" w:cs="Times New Roman"/>
          <w:lang w:val="en-US"/>
        </w:rPr>
        <w:t>) doses to different volumes and organs</w:t>
      </w:r>
    </w:p>
    <w:tbl>
      <w:tblPr>
        <w:tblStyle w:val="Rutenettabelllys"/>
        <w:tblW w:w="10201" w:type="dxa"/>
        <w:tblLayout w:type="fixed"/>
        <w:tblLook w:val="04A0" w:firstRow="1" w:lastRow="0" w:firstColumn="1" w:lastColumn="0" w:noHBand="0" w:noVBand="1"/>
      </w:tblPr>
      <w:tblGrid>
        <w:gridCol w:w="2410"/>
        <w:gridCol w:w="1558"/>
        <w:gridCol w:w="1558"/>
        <w:gridCol w:w="1558"/>
        <w:gridCol w:w="1558"/>
        <w:gridCol w:w="1559"/>
      </w:tblGrid>
      <w:tr w:rsidR="0028082C" w:rsidRPr="0028082C" w14:paraId="2D3F1F2D" w14:textId="02C0707D" w:rsidTr="0001195C">
        <w:trPr>
          <w:trHeight w:val="242"/>
        </w:trPr>
        <w:tc>
          <w:tcPr>
            <w:tcW w:w="2410" w:type="dxa"/>
            <w:noWrap/>
          </w:tcPr>
          <w:p w14:paraId="2EE3F2A6" w14:textId="77777777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558" w:type="dxa"/>
            <w:noWrap/>
          </w:tcPr>
          <w:p w14:paraId="79E097A1" w14:textId="07EB8E79" w:rsidR="0028082C" w:rsidRPr="00366280" w:rsidRDefault="0028082C" w:rsidP="005B1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VMAT</w:t>
            </w:r>
          </w:p>
        </w:tc>
        <w:tc>
          <w:tcPr>
            <w:tcW w:w="1558" w:type="dxa"/>
            <w:noWrap/>
          </w:tcPr>
          <w:p w14:paraId="4852331B" w14:textId="77777777" w:rsidR="0001195C" w:rsidRDefault="0028082C" w:rsidP="00E204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 xml:space="preserve">3 beams proton:    </w:t>
            </w:r>
          </w:p>
          <w:p w14:paraId="3825E6B6" w14:textId="5C0BB601" w:rsidR="0028082C" w:rsidRPr="00366280" w:rsidRDefault="0028082C" w:rsidP="00E204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3F (Gy RBE)</w:t>
            </w:r>
          </w:p>
        </w:tc>
        <w:tc>
          <w:tcPr>
            <w:tcW w:w="1558" w:type="dxa"/>
            <w:noWrap/>
          </w:tcPr>
          <w:p w14:paraId="2F509B2D" w14:textId="77777777" w:rsidR="0001195C" w:rsidRDefault="0028082C" w:rsidP="00E204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 xml:space="preserve">2 beams proton:      </w:t>
            </w:r>
          </w:p>
          <w:p w14:paraId="2110AB43" w14:textId="5467DB30" w:rsidR="0028082C" w:rsidRPr="00366280" w:rsidRDefault="0028082C" w:rsidP="00E204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2F-L (Gy RBE)</w:t>
            </w:r>
          </w:p>
        </w:tc>
        <w:tc>
          <w:tcPr>
            <w:tcW w:w="1558" w:type="dxa"/>
          </w:tcPr>
          <w:p w14:paraId="131EEC18" w14:textId="77777777" w:rsidR="0001195C" w:rsidRDefault="0028082C" w:rsidP="00E204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 xml:space="preserve">2 beams proton:      </w:t>
            </w:r>
          </w:p>
          <w:p w14:paraId="1786E656" w14:textId="5F60796B" w:rsidR="0028082C" w:rsidRPr="00366280" w:rsidRDefault="0028082C" w:rsidP="00E204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2F-IV (Gy RBE)</w:t>
            </w:r>
          </w:p>
        </w:tc>
        <w:tc>
          <w:tcPr>
            <w:tcW w:w="1559" w:type="dxa"/>
          </w:tcPr>
          <w:p w14:paraId="2BA8306C" w14:textId="16227F4E" w:rsidR="0028082C" w:rsidRPr="00366280" w:rsidRDefault="0001195C" w:rsidP="00E204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Likely clinical importance</w:t>
            </w:r>
          </w:p>
        </w:tc>
      </w:tr>
      <w:tr w:rsidR="0028082C" w:rsidRPr="00366280" w14:paraId="5DC937AB" w14:textId="28E3F5EE" w:rsidTr="00447036">
        <w:trPr>
          <w:trHeight w:val="242"/>
        </w:trPr>
        <w:tc>
          <w:tcPr>
            <w:tcW w:w="2410" w:type="dxa"/>
            <w:noWrap/>
          </w:tcPr>
          <w:p w14:paraId="7EBE604C" w14:textId="0A0A220E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Brainstem core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68814010" w14:textId="223678BA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1.2 (38.7-53.7)</w:t>
            </w:r>
          </w:p>
        </w:tc>
        <w:tc>
          <w:tcPr>
            <w:tcW w:w="1558" w:type="dxa"/>
            <w:noWrap/>
            <w:vAlign w:val="center"/>
          </w:tcPr>
          <w:p w14:paraId="41839AC7" w14:textId="4FA481CB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47.9 (36.1-52.1)</w:t>
            </w:r>
          </w:p>
        </w:tc>
        <w:tc>
          <w:tcPr>
            <w:tcW w:w="1558" w:type="dxa"/>
            <w:noWrap/>
            <w:vAlign w:val="center"/>
          </w:tcPr>
          <w:p w14:paraId="70D58C85" w14:textId="5FE40EC1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48.0 (34.6-53.7)</w:t>
            </w:r>
          </w:p>
        </w:tc>
        <w:tc>
          <w:tcPr>
            <w:tcW w:w="1558" w:type="dxa"/>
            <w:vAlign w:val="center"/>
          </w:tcPr>
          <w:p w14:paraId="4B7CCE6A" w14:textId="1FE86ACF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48.1 (35.6-52.2)</w:t>
            </w:r>
          </w:p>
        </w:tc>
        <w:tc>
          <w:tcPr>
            <w:tcW w:w="1559" w:type="dxa"/>
            <w:vAlign w:val="center"/>
          </w:tcPr>
          <w:p w14:paraId="4C5E738B" w14:textId="5D269443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1CC231F8" w14:textId="576BBA7B" w:rsidTr="00447036">
        <w:trPr>
          <w:trHeight w:val="356"/>
        </w:trPr>
        <w:tc>
          <w:tcPr>
            <w:tcW w:w="2410" w:type="dxa"/>
            <w:noWrap/>
          </w:tcPr>
          <w:p w14:paraId="116F6DEB" w14:textId="6CBE76C7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Chiasm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>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7AD88B30" w14:textId="2F872E9D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53.1 (50.6-53.9)</w:t>
            </w:r>
          </w:p>
        </w:tc>
        <w:tc>
          <w:tcPr>
            <w:tcW w:w="1558" w:type="dxa"/>
            <w:noWrap/>
            <w:vAlign w:val="center"/>
          </w:tcPr>
          <w:p w14:paraId="6060A0D4" w14:textId="72D80355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52.7 (48.0-53.3)</w:t>
            </w:r>
          </w:p>
        </w:tc>
        <w:tc>
          <w:tcPr>
            <w:tcW w:w="1558" w:type="dxa"/>
            <w:noWrap/>
            <w:vAlign w:val="center"/>
          </w:tcPr>
          <w:p w14:paraId="7606D089" w14:textId="1F1E80DB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52.8 (48.9-54.0)</w:t>
            </w:r>
          </w:p>
        </w:tc>
        <w:tc>
          <w:tcPr>
            <w:tcW w:w="1558" w:type="dxa"/>
            <w:vAlign w:val="center"/>
          </w:tcPr>
          <w:p w14:paraId="7E7B0AB5" w14:textId="0D95799C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52.8 (49.8-54.0)</w:t>
            </w:r>
          </w:p>
        </w:tc>
        <w:tc>
          <w:tcPr>
            <w:tcW w:w="1559" w:type="dxa"/>
            <w:vAlign w:val="center"/>
          </w:tcPr>
          <w:p w14:paraId="5ADDE982" w14:textId="2B3585E9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0141F9A7" w14:textId="674BD8C5" w:rsidTr="00447036">
        <w:trPr>
          <w:trHeight w:val="356"/>
        </w:trPr>
        <w:tc>
          <w:tcPr>
            <w:tcW w:w="2410" w:type="dxa"/>
            <w:noWrap/>
          </w:tcPr>
          <w:p w14:paraId="2E9FCE68" w14:textId="057A3E81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Right optic nerve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43BE38E2" w14:textId="0FAD1CDA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9 (30.5-53.8)</w:t>
            </w:r>
          </w:p>
        </w:tc>
        <w:tc>
          <w:tcPr>
            <w:tcW w:w="1558" w:type="dxa"/>
            <w:noWrap/>
            <w:vAlign w:val="center"/>
          </w:tcPr>
          <w:p w14:paraId="73990C6B" w14:textId="0160FB3A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6 (32.8-53.7)</w:t>
            </w:r>
          </w:p>
        </w:tc>
        <w:tc>
          <w:tcPr>
            <w:tcW w:w="1558" w:type="dxa"/>
            <w:noWrap/>
            <w:vAlign w:val="center"/>
          </w:tcPr>
          <w:p w14:paraId="517E484D" w14:textId="6E201C62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8 (32.5-54.0)</w:t>
            </w:r>
          </w:p>
        </w:tc>
        <w:tc>
          <w:tcPr>
            <w:tcW w:w="1558" w:type="dxa"/>
            <w:vAlign w:val="center"/>
          </w:tcPr>
          <w:p w14:paraId="74A88D4F" w14:textId="6C405EF7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3 (27.7-53.7)</w:t>
            </w:r>
          </w:p>
        </w:tc>
        <w:tc>
          <w:tcPr>
            <w:tcW w:w="1559" w:type="dxa"/>
            <w:vAlign w:val="center"/>
          </w:tcPr>
          <w:p w14:paraId="63C7E1E5" w14:textId="71B60637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2E135A0C" w14:textId="21D18D05" w:rsidTr="00447036">
        <w:trPr>
          <w:trHeight w:val="356"/>
        </w:trPr>
        <w:tc>
          <w:tcPr>
            <w:tcW w:w="2410" w:type="dxa"/>
            <w:noWrap/>
          </w:tcPr>
          <w:p w14:paraId="313D9917" w14:textId="4FACD18F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Left optic nerve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2326D0A3" w14:textId="186B9733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8 (39.4-53.8)</w:t>
            </w:r>
          </w:p>
        </w:tc>
        <w:tc>
          <w:tcPr>
            <w:tcW w:w="1558" w:type="dxa"/>
            <w:noWrap/>
            <w:vAlign w:val="center"/>
          </w:tcPr>
          <w:p w14:paraId="231EC96B" w14:textId="760A4491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4 (29.8-53.7)</w:t>
            </w:r>
          </w:p>
        </w:tc>
        <w:tc>
          <w:tcPr>
            <w:tcW w:w="1558" w:type="dxa"/>
            <w:noWrap/>
            <w:vAlign w:val="center"/>
          </w:tcPr>
          <w:p w14:paraId="6F21DD4B" w14:textId="0FA2B3A5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6 (27.3-53.7)</w:t>
            </w:r>
          </w:p>
        </w:tc>
        <w:tc>
          <w:tcPr>
            <w:tcW w:w="1558" w:type="dxa"/>
            <w:vAlign w:val="center"/>
          </w:tcPr>
          <w:p w14:paraId="013374C5" w14:textId="61247FBE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4 (28.0-53.5)</w:t>
            </w:r>
          </w:p>
        </w:tc>
        <w:tc>
          <w:tcPr>
            <w:tcW w:w="1559" w:type="dxa"/>
            <w:vAlign w:val="center"/>
          </w:tcPr>
          <w:p w14:paraId="7F1BCA43" w14:textId="66074923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05B23C83" w14:textId="1D6641EA" w:rsidTr="00447036">
        <w:trPr>
          <w:trHeight w:val="356"/>
        </w:trPr>
        <w:tc>
          <w:tcPr>
            <w:tcW w:w="2410" w:type="dxa"/>
            <w:noWrap/>
          </w:tcPr>
          <w:p w14:paraId="23568B3A" w14:textId="4E5FE171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Right lens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4A27EDA9" w14:textId="626C91C4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.9 (2.1-6.9)</w:t>
            </w:r>
          </w:p>
        </w:tc>
        <w:tc>
          <w:tcPr>
            <w:tcW w:w="1558" w:type="dxa"/>
            <w:noWrap/>
            <w:vAlign w:val="center"/>
          </w:tcPr>
          <w:p w14:paraId="78D55212" w14:textId="7ED6C908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8" w:type="dxa"/>
            <w:noWrap/>
            <w:vAlign w:val="center"/>
          </w:tcPr>
          <w:p w14:paraId="2ABA6909" w14:textId="02DC3D36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8" w:type="dxa"/>
            <w:vAlign w:val="center"/>
          </w:tcPr>
          <w:p w14:paraId="4C5C58B5" w14:textId="6AE174DE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9" w:type="dxa"/>
            <w:vAlign w:val="center"/>
          </w:tcPr>
          <w:p w14:paraId="76FB7C4E" w14:textId="7D744AF4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28082C" w:rsidRPr="00366280" w14:paraId="5CB1725E" w14:textId="532B2B9D" w:rsidTr="00447036">
        <w:trPr>
          <w:trHeight w:val="356"/>
        </w:trPr>
        <w:tc>
          <w:tcPr>
            <w:tcW w:w="2410" w:type="dxa"/>
            <w:noWrap/>
          </w:tcPr>
          <w:p w14:paraId="0678F1C9" w14:textId="4DB965C4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Left lens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68E0584D" w14:textId="28061C75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.3 (2.3-6.2)</w:t>
            </w:r>
          </w:p>
        </w:tc>
        <w:tc>
          <w:tcPr>
            <w:tcW w:w="1558" w:type="dxa"/>
            <w:noWrap/>
            <w:vAlign w:val="center"/>
          </w:tcPr>
          <w:p w14:paraId="01A8693A" w14:textId="33494C16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8" w:type="dxa"/>
            <w:noWrap/>
            <w:vAlign w:val="center"/>
          </w:tcPr>
          <w:p w14:paraId="34D99516" w14:textId="120EFE88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8" w:type="dxa"/>
            <w:vAlign w:val="center"/>
          </w:tcPr>
          <w:p w14:paraId="1A393D9E" w14:textId="23B23C88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9" w:type="dxa"/>
            <w:vAlign w:val="center"/>
          </w:tcPr>
          <w:p w14:paraId="3A34F709" w14:textId="7B73128D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28082C" w:rsidRPr="00366280" w14:paraId="59ACBE73" w14:textId="4190430D" w:rsidTr="00447036">
        <w:trPr>
          <w:trHeight w:val="356"/>
        </w:trPr>
        <w:tc>
          <w:tcPr>
            <w:tcW w:w="2410" w:type="dxa"/>
            <w:noWrap/>
          </w:tcPr>
          <w:p w14:paraId="6F1E1980" w14:textId="7A71EB9A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Right cornea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70C5291A" w14:textId="4BFEED70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6.8 (3.6-12.6)</w:t>
            </w:r>
          </w:p>
        </w:tc>
        <w:tc>
          <w:tcPr>
            <w:tcW w:w="1558" w:type="dxa"/>
            <w:noWrap/>
            <w:vAlign w:val="center"/>
          </w:tcPr>
          <w:p w14:paraId="56C6AFF9" w14:textId="40B2CC69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8" w:type="dxa"/>
            <w:noWrap/>
            <w:vAlign w:val="center"/>
          </w:tcPr>
          <w:p w14:paraId="1F59C218" w14:textId="34D0554A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8" w:type="dxa"/>
            <w:vAlign w:val="center"/>
          </w:tcPr>
          <w:p w14:paraId="5177D601" w14:textId="2D78E9CD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9" w:type="dxa"/>
            <w:vAlign w:val="center"/>
          </w:tcPr>
          <w:p w14:paraId="56690F08" w14:textId="3056AFCD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28082C" w:rsidRPr="00366280" w14:paraId="603258B4" w14:textId="320595DB" w:rsidTr="00447036">
        <w:trPr>
          <w:trHeight w:val="356"/>
        </w:trPr>
        <w:tc>
          <w:tcPr>
            <w:tcW w:w="2410" w:type="dxa"/>
            <w:noWrap/>
          </w:tcPr>
          <w:p w14:paraId="1FEA734C" w14:textId="24352CFF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Left cornea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0055DF4A" w14:textId="55EC4E4D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6.4 (3.2-9.2)</w:t>
            </w:r>
          </w:p>
        </w:tc>
        <w:tc>
          <w:tcPr>
            <w:tcW w:w="1558" w:type="dxa"/>
            <w:noWrap/>
            <w:vAlign w:val="center"/>
          </w:tcPr>
          <w:p w14:paraId="7963C197" w14:textId="51CABC43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8" w:type="dxa"/>
            <w:noWrap/>
            <w:vAlign w:val="center"/>
          </w:tcPr>
          <w:p w14:paraId="0306C867" w14:textId="0A431764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8" w:type="dxa"/>
            <w:vAlign w:val="center"/>
          </w:tcPr>
          <w:p w14:paraId="3642D3BC" w14:textId="3D67EDF2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1559" w:type="dxa"/>
            <w:vAlign w:val="center"/>
          </w:tcPr>
          <w:p w14:paraId="1B52C428" w14:textId="34105861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28082C" w:rsidRPr="00366280" w14:paraId="7D477D92" w14:textId="63C27349" w:rsidTr="00447036">
        <w:trPr>
          <w:trHeight w:val="356"/>
        </w:trPr>
        <w:tc>
          <w:tcPr>
            <w:tcW w:w="2410" w:type="dxa"/>
            <w:noWrap/>
          </w:tcPr>
          <w:p w14:paraId="2A56F439" w14:textId="4DEA257B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Right retina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64E3F284" w14:textId="193C4E34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2.8 (6.8-18.0)</w:t>
            </w:r>
          </w:p>
        </w:tc>
        <w:tc>
          <w:tcPr>
            <w:tcW w:w="1558" w:type="dxa"/>
            <w:noWrap/>
            <w:vAlign w:val="center"/>
          </w:tcPr>
          <w:p w14:paraId="17DB9A8E" w14:textId="111C19E4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9 (0.0-3.6)</w:t>
            </w:r>
          </w:p>
        </w:tc>
        <w:tc>
          <w:tcPr>
            <w:tcW w:w="1558" w:type="dxa"/>
            <w:noWrap/>
            <w:vAlign w:val="center"/>
          </w:tcPr>
          <w:p w14:paraId="5EC502F0" w14:textId="540F9396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.0 (0.0-4.1)</w:t>
            </w:r>
          </w:p>
        </w:tc>
        <w:tc>
          <w:tcPr>
            <w:tcW w:w="1558" w:type="dxa"/>
            <w:vAlign w:val="center"/>
          </w:tcPr>
          <w:p w14:paraId="470EAAB9" w14:textId="2EDF9B3C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3 (0.0-6.1)</w:t>
            </w:r>
          </w:p>
        </w:tc>
        <w:tc>
          <w:tcPr>
            <w:tcW w:w="1559" w:type="dxa"/>
            <w:vAlign w:val="center"/>
          </w:tcPr>
          <w:p w14:paraId="35CDAD62" w14:textId="44CE86D9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28082C" w:rsidRPr="00366280" w14:paraId="2F614B65" w14:textId="6D121E3B" w:rsidTr="00447036">
        <w:trPr>
          <w:trHeight w:val="356"/>
        </w:trPr>
        <w:tc>
          <w:tcPr>
            <w:tcW w:w="2410" w:type="dxa"/>
            <w:noWrap/>
          </w:tcPr>
          <w:p w14:paraId="4341959C" w14:textId="49A262B5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Left retina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46156759" w14:textId="41D45755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2.3 (6.3-17.8)</w:t>
            </w:r>
          </w:p>
        </w:tc>
        <w:tc>
          <w:tcPr>
            <w:tcW w:w="1558" w:type="dxa"/>
            <w:noWrap/>
            <w:vAlign w:val="center"/>
          </w:tcPr>
          <w:p w14:paraId="3E2AADD4" w14:textId="1F9361C6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6 (0.0-3.6)</w:t>
            </w:r>
          </w:p>
        </w:tc>
        <w:tc>
          <w:tcPr>
            <w:tcW w:w="1558" w:type="dxa"/>
            <w:noWrap/>
            <w:vAlign w:val="center"/>
          </w:tcPr>
          <w:p w14:paraId="065B7875" w14:textId="2F6E5372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8 (0.0-4.6)</w:t>
            </w:r>
          </w:p>
        </w:tc>
        <w:tc>
          <w:tcPr>
            <w:tcW w:w="1558" w:type="dxa"/>
            <w:vAlign w:val="center"/>
          </w:tcPr>
          <w:p w14:paraId="7E28DD31" w14:textId="0D5F02DA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3 (0.0-5.5)</w:t>
            </w:r>
          </w:p>
        </w:tc>
        <w:tc>
          <w:tcPr>
            <w:tcW w:w="1559" w:type="dxa"/>
            <w:vAlign w:val="center"/>
          </w:tcPr>
          <w:p w14:paraId="6B1EA2CF" w14:textId="30EB3748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28082C" w:rsidRPr="00366280" w14:paraId="05BCB60E" w14:textId="34D868F5" w:rsidTr="00447036">
        <w:trPr>
          <w:trHeight w:val="356"/>
        </w:trPr>
        <w:tc>
          <w:tcPr>
            <w:tcW w:w="2410" w:type="dxa"/>
            <w:noWrap/>
          </w:tcPr>
          <w:p w14:paraId="63375BB8" w14:textId="77777777" w:rsidR="0028082C" w:rsidRPr="00366280" w:rsidRDefault="0028082C" w:rsidP="00650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Right lacrimal gland, </w:t>
            </w:r>
            <w:proofErr w:type="spellStart"/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</w:p>
        </w:tc>
        <w:tc>
          <w:tcPr>
            <w:tcW w:w="1558" w:type="dxa"/>
            <w:noWrap/>
            <w:vAlign w:val="center"/>
          </w:tcPr>
          <w:p w14:paraId="5DC683B3" w14:textId="39386023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8.9 (0.7-15.2)</w:t>
            </w:r>
          </w:p>
        </w:tc>
        <w:tc>
          <w:tcPr>
            <w:tcW w:w="1558" w:type="dxa"/>
            <w:noWrap/>
            <w:vAlign w:val="center"/>
          </w:tcPr>
          <w:p w14:paraId="23B74C69" w14:textId="3BC24583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1 (0.0-0.8)</w:t>
            </w:r>
          </w:p>
        </w:tc>
        <w:tc>
          <w:tcPr>
            <w:tcW w:w="1558" w:type="dxa"/>
            <w:noWrap/>
            <w:vAlign w:val="center"/>
          </w:tcPr>
          <w:p w14:paraId="49FB1E94" w14:textId="513FB456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1 (0.0-1.0)</w:t>
            </w:r>
          </w:p>
        </w:tc>
        <w:tc>
          <w:tcPr>
            <w:tcW w:w="1558" w:type="dxa"/>
            <w:vAlign w:val="center"/>
          </w:tcPr>
          <w:p w14:paraId="41D0E3B7" w14:textId="35E6C82E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2.4)</w:t>
            </w:r>
          </w:p>
        </w:tc>
        <w:tc>
          <w:tcPr>
            <w:tcW w:w="1559" w:type="dxa"/>
            <w:vAlign w:val="center"/>
          </w:tcPr>
          <w:p w14:paraId="6D3F41C3" w14:textId="244331D3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28082C" w:rsidRPr="00366280" w14:paraId="25D15646" w14:textId="580FF91B" w:rsidTr="00447036">
        <w:trPr>
          <w:trHeight w:val="356"/>
        </w:trPr>
        <w:tc>
          <w:tcPr>
            <w:tcW w:w="2410" w:type="dxa"/>
            <w:noWrap/>
          </w:tcPr>
          <w:p w14:paraId="33A0F102" w14:textId="77777777" w:rsidR="0028082C" w:rsidRPr="00366280" w:rsidRDefault="0028082C" w:rsidP="00650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Left lacrimal gland, </w:t>
            </w:r>
            <w:proofErr w:type="spellStart"/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</w:p>
        </w:tc>
        <w:tc>
          <w:tcPr>
            <w:tcW w:w="1558" w:type="dxa"/>
            <w:noWrap/>
            <w:vAlign w:val="center"/>
          </w:tcPr>
          <w:p w14:paraId="404A9CDD" w14:textId="56E64568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.9 (2.3-13.6)</w:t>
            </w:r>
          </w:p>
        </w:tc>
        <w:tc>
          <w:tcPr>
            <w:tcW w:w="1558" w:type="dxa"/>
            <w:noWrap/>
            <w:vAlign w:val="center"/>
          </w:tcPr>
          <w:p w14:paraId="09709A89" w14:textId="71C3969A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1 (0.0-0.9)</w:t>
            </w:r>
          </w:p>
        </w:tc>
        <w:tc>
          <w:tcPr>
            <w:tcW w:w="1558" w:type="dxa"/>
            <w:noWrap/>
            <w:vAlign w:val="center"/>
          </w:tcPr>
          <w:p w14:paraId="3FE541DA" w14:textId="2FCA7BF7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1 (0.0-1.9)</w:t>
            </w:r>
          </w:p>
        </w:tc>
        <w:tc>
          <w:tcPr>
            <w:tcW w:w="1558" w:type="dxa"/>
            <w:vAlign w:val="center"/>
          </w:tcPr>
          <w:p w14:paraId="591C17FE" w14:textId="74F917AE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2.8)</w:t>
            </w:r>
          </w:p>
        </w:tc>
        <w:tc>
          <w:tcPr>
            <w:tcW w:w="1559" w:type="dxa"/>
            <w:vAlign w:val="center"/>
          </w:tcPr>
          <w:p w14:paraId="77D4752B" w14:textId="5BDFE080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28082C" w:rsidRPr="00366280" w14:paraId="549A1EE8" w14:textId="227D98A0" w:rsidTr="00447036">
        <w:trPr>
          <w:trHeight w:val="356"/>
        </w:trPr>
        <w:tc>
          <w:tcPr>
            <w:tcW w:w="2410" w:type="dxa"/>
            <w:noWrap/>
          </w:tcPr>
          <w:p w14:paraId="3081E390" w14:textId="77777777" w:rsidR="0028082C" w:rsidRPr="00366280" w:rsidRDefault="0028082C" w:rsidP="00650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Right cochlea, </w:t>
            </w:r>
            <w:proofErr w:type="spellStart"/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</w:p>
        </w:tc>
        <w:tc>
          <w:tcPr>
            <w:tcW w:w="1558" w:type="dxa"/>
            <w:noWrap/>
            <w:vAlign w:val="center"/>
          </w:tcPr>
          <w:p w14:paraId="0203E11C" w14:textId="34028668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1.3 (6.5-31.3)</w:t>
            </w:r>
          </w:p>
        </w:tc>
        <w:tc>
          <w:tcPr>
            <w:tcW w:w="1558" w:type="dxa"/>
            <w:noWrap/>
            <w:vAlign w:val="center"/>
          </w:tcPr>
          <w:p w14:paraId="69DFA1D2" w14:textId="225F9471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.6 (0.0-5.9)</w:t>
            </w:r>
          </w:p>
        </w:tc>
        <w:tc>
          <w:tcPr>
            <w:tcW w:w="1558" w:type="dxa"/>
            <w:noWrap/>
            <w:vAlign w:val="center"/>
          </w:tcPr>
          <w:p w14:paraId="434FED67" w14:textId="3C92B9F8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.9 (0.0-8.3)</w:t>
            </w:r>
          </w:p>
        </w:tc>
        <w:tc>
          <w:tcPr>
            <w:tcW w:w="1558" w:type="dxa"/>
            <w:vAlign w:val="center"/>
          </w:tcPr>
          <w:p w14:paraId="6C53596A" w14:textId="7446C037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8 (0.0-7.2)</w:t>
            </w:r>
          </w:p>
        </w:tc>
        <w:tc>
          <w:tcPr>
            <w:tcW w:w="1559" w:type="dxa"/>
            <w:vAlign w:val="center"/>
          </w:tcPr>
          <w:p w14:paraId="4754EAD8" w14:textId="3A15F558" w:rsidR="0028082C" w:rsidRPr="00366280" w:rsidRDefault="006A1E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Moderate</w:t>
            </w:r>
          </w:p>
        </w:tc>
      </w:tr>
      <w:tr w:rsidR="0028082C" w:rsidRPr="00366280" w14:paraId="11DFE5E6" w14:textId="6B01F5CD" w:rsidTr="00447036">
        <w:trPr>
          <w:trHeight w:val="356"/>
        </w:trPr>
        <w:tc>
          <w:tcPr>
            <w:tcW w:w="2410" w:type="dxa"/>
            <w:noWrap/>
          </w:tcPr>
          <w:p w14:paraId="37A09D99" w14:textId="77777777" w:rsidR="0028082C" w:rsidRPr="00366280" w:rsidRDefault="0028082C" w:rsidP="00650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Left cochlea, </w:t>
            </w:r>
            <w:proofErr w:type="spellStart"/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</w:p>
        </w:tc>
        <w:tc>
          <w:tcPr>
            <w:tcW w:w="1558" w:type="dxa"/>
            <w:noWrap/>
            <w:vAlign w:val="center"/>
          </w:tcPr>
          <w:p w14:paraId="27CABEF7" w14:textId="7468B223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1.5 (5.4-34.6)</w:t>
            </w:r>
          </w:p>
        </w:tc>
        <w:tc>
          <w:tcPr>
            <w:tcW w:w="1558" w:type="dxa"/>
            <w:noWrap/>
            <w:vAlign w:val="center"/>
          </w:tcPr>
          <w:p w14:paraId="280CCF0A" w14:textId="744F9E84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.0 (0.0-10.4)</w:t>
            </w:r>
          </w:p>
        </w:tc>
        <w:tc>
          <w:tcPr>
            <w:tcW w:w="1558" w:type="dxa"/>
            <w:noWrap/>
            <w:vAlign w:val="center"/>
          </w:tcPr>
          <w:p w14:paraId="0E6F8D26" w14:textId="291FC14D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.5 (0.0-16.6)</w:t>
            </w:r>
          </w:p>
        </w:tc>
        <w:tc>
          <w:tcPr>
            <w:tcW w:w="1558" w:type="dxa"/>
            <w:vAlign w:val="center"/>
          </w:tcPr>
          <w:p w14:paraId="6886AE76" w14:textId="312EAA04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7 (0.0-15.1)</w:t>
            </w:r>
          </w:p>
        </w:tc>
        <w:tc>
          <w:tcPr>
            <w:tcW w:w="1559" w:type="dxa"/>
            <w:vAlign w:val="center"/>
          </w:tcPr>
          <w:p w14:paraId="453F9B67" w14:textId="698DB023" w:rsidR="0028082C" w:rsidRPr="00366280" w:rsidRDefault="006A1E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Moderate</w:t>
            </w:r>
          </w:p>
        </w:tc>
      </w:tr>
      <w:tr w:rsidR="0028082C" w:rsidRPr="00366280" w14:paraId="461AEECE" w14:textId="58E9DBF3" w:rsidTr="00447036">
        <w:trPr>
          <w:trHeight w:val="356"/>
        </w:trPr>
        <w:tc>
          <w:tcPr>
            <w:tcW w:w="2410" w:type="dxa"/>
            <w:noWrap/>
          </w:tcPr>
          <w:p w14:paraId="05F5B5A5" w14:textId="77777777" w:rsidR="0028082C" w:rsidRPr="00366280" w:rsidRDefault="0028082C" w:rsidP="00650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Right hippocampus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40%</w:t>
            </w:r>
          </w:p>
        </w:tc>
        <w:tc>
          <w:tcPr>
            <w:tcW w:w="1558" w:type="dxa"/>
            <w:noWrap/>
            <w:vAlign w:val="center"/>
          </w:tcPr>
          <w:p w14:paraId="3E461BAF" w14:textId="77777777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.2 (3.6-7.1)</w:t>
            </w:r>
          </w:p>
        </w:tc>
        <w:tc>
          <w:tcPr>
            <w:tcW w:w="1558" w:type="dxa"/>
            <w:noWrap/>
            <w:vAlign w:val="center"/>
          </w:tcPr>
          <w:p w14:paraId="22A0F0E0" w14:textId="5A0903C0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7 (0.1-5.9)</w:t>
            </w:r>
          </w:p>
        </w:tc>
        <w:tc>
          <w:tcPr>
            <w:tcW w:w="1558" w:type="dxa"/>
            <w:noWrap/>
            <w:vAlign w:val="center"/>
          </w:tcPr>
          <w:p w14:paraId="13459539" w14:textId="3FEF316A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.1 (0.1-9.6)</w:t>
            </w:r>
          </w:p>
        </w:tc>
        <w:tc>
          <w:tcPr>
            <w:tcW w:w="1558" w:type="dxa"/>
            <w:vAlign w:val="center"/>
          </w:tcPr>
          <w:p w14:paraId="6F7A68FF" w14:textId="5FC7689E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6 (0.1-6.3)</w:t>
            </w:r>
          </w:p>
        </w:tc>
        <w:tc>
          <w:tcPr>
            <w:tcW w:w="1559" w:type="dxa"/>
            <w:vAlign w:val="center"/>
          </w:tcPr>
          <w:p w14:paraId="1EA7EF11" w14:textId="390A5CDE" w:rsidR="0028082C" w:rsidRPr="00366280" w:rsidRDefault="00D432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Moderate</w:t>
            </w:r>
          </w:p>
        </w:tc>
      </w:tr>
      <w:tr w:rsidR="0028082C" w:rsidRPr="00366280" w14:paraId="008BA6FD" w14:textId="444EA6D1" w:rsidTr="00447036">
        <w:trPr>
          <w:trHeight w:val="356"/>
        </w:trPr>
        <w:tc>
          <w:tcPr>
            <w:tcW w:w="2410" w:type="dxa"/>
            <w:noWrap/>
          </w:tcPr>
          <w:p w14:paraId="12482B88" w14:textId="77777777" w:rsidR="0028082C" w:rsidRPr="00366280" w:rsidRDefault="0028082C" w:rsidP="00650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Left hippocampus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40%</w:t>
            </w:r>
          </w:p>
        </w:tc>
        <w:tc>
          <w:tcPr>
            <w:tcW w:w="1558" w:type="dxa"/>
            <w:noWrap/>
            <w:vAlign w:val="center"/>
          </w:tcPr>
          <w:p w14:paraId="75BAB9F3" w14:textId="6EF1A896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.2 (3.9-9.3)</w:t>
            </w:r>
          </w:p>
        </w:tc>
        <w:tc>
          <w:tcPr>
            <w:tcW w:w="1558" w:type="dxa"/>
            <w:noWrap/>
            <w:vAlign w:val="center"/>
          </w:tcPr>
          <w:p w14:paraId="177C8C4D" w14:textId="3F03EF53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5 (0.1-5.5)</w:t>
            </w:r>
          </w:p>
        </w:tc>
        <w:tc>
          <w:tcPr>
            <w:tcW w:w="1558" w:type="dxa"/>
            <w:noWrap/>
            <w:vAlign w:val="center"/>
          </w:tcPr>
          <w:p w14:paraId="201F248A" w14:textId="59AE2603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8 (0.1-9.0)</w:t>
            </w:r>
          </w:p>
        </w:tc>
        <w:tc>
          <w:tcPr>
            <w:tcW w:w="1558" w:type="dxa"/>
            <w:vAlign w:val="center"/>
          </w:tcPr>
          <w:p w14:paraId="65C98F4F" w14:textId="7747D90A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4 (0.0-7.5)</w:t>
            </w:r>
          </w:p>
        </w:tc>
        <w:tc>
          <w:tcPr>
            <w:tcW w:w="1559" w:type="dxa"/>
            <w:vAlign w:val="center"/>
          </w:tcPr>
          <w:p w14:paraId="186288D4" w14:textId="334356F8" w:rsidR="0028082C" w:rsidRPr="00366280" w:rsidRDefault="00D432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Moderate</w:t>
            </w:r>
          </w:p>
        </w:tc>
      </w:tr>
      <w:tr w:rsidR="0028082C" w:rsidRPr="00366280" w14:paraId="53C5AE77" w14:textId="62B1B52F" w:rsidTr="00447036">
        <w:trPr>
          <w:trHeight w:val="356"/>
        </w:trPr>
        <w:tc>
          <w:tcPr>
            <w:tcW w:w="2410" w:type="dxa"/>
            <w:noWrap/>
          </w:tcPr>
          <w:p w14:paraId="224042F1" w14:textId="5B0BD90D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Right hypothalamus, </w:t>
            </w:r>
            <w:proofErr w:type="spellStart"/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</w:p>
        </w:tc>
        <w:tc>
          <w:tcPr>
            <w:tcW w:w="1558" w:type="dxa"/>
            <w:noWrap/>
            <w:vAlign w:val="center"/>
          </w:tcPr>
          <w:p w14:paraId="1654C975" w14:textId="41BF90A5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2.0 (13.0-53.9)</w:t>
            </w:r>
          </w:p>
        </w:tc>
        <w:tc>
          <w:tcPr>
            <w:tcW w:w="1558" w:type="dxa"/>
            <w:noWrap/>
            <w:vAlign w:val="center"/>
          </w:tcPr>
          <w:p w14:paraId="4DC13FEE" w14:textId="231EE821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8.0 (26.1-53.7)</w:t>
            </w:r>
          </w:p>
        </w:tc>
        <w:tc>
          <w:tcPr>
            <w:tcW w:w="1558" w:type="dxa"/>
            <w:noWrap/>
            <w:vAlign w:val="center"/>
          </w:tcPr>
          <w:p w14:paraId="09BE70AB" w14:textId="72D50072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5.7 (20.1-54.0)</w:t>
            </w:r>
          </w:p>
        </w:tc>
        <w:tc>
          <w:tcPr>
            <w:tcW w:w="1558" w:type="dxa"/>
            <w:vAlign w:val="center"/>
          </w:tcPr>
          <w:p w14:paraId="69F5167A" w14:textId="17FB074C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9.8 (24.0-54.2)</w:t>
            </w:r>
          </w:p>
        </w:tc>
        <w:tc>
          <w:tcPr>
            <w:tcW w:w="1559" w:type="dxa"/>
            <w:vAlign w:val="center"/>
          </w:tcPr>
          <w:p w14:paraId="5680ACF5" w14:textId="2AB5D352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3366BAD4" w14:textId="7632BC3A" w:rsidTr="00447036">
        <w:trPr>
          <w:trHeight w:val="356"/>
        </w:trPr>
        <w:tc>
          <w:tcPr>
            <w:tcW w:w="2410" w:type="dxa"/>
            <w:noWrap/>
          </w:tcPr>
          <w:p w14:paraId="030B7926" w14:textId="53E7DD91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Left hypothalamus, </w:t>
            </w:r>
            <w:proofErr w:type="spellStart"/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</w:p>
        </w:tc>
        <w:tc>
          <w:tcPr>
            <w:tcW w:w="1558" w:type="dxa"/>
            <w:noWrap/>
            <w:vAlign w:val="center"/>
          </w:tcPr>
          <w:p w14:paraId="6A3368AA" w14:textId="726A4C13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1.4 (11.1-52.0)</w:t>
            </w:r>
          </w:p>
        </w:tc>
        <w:tc>
          <w:tcPr>
            <w:tcW w:w="1558" w:type="dxa"/>
            <w:noWrap/>
            <w:vAlign w:val="center"/>
          </w:tcPr>
          <w:p w14:paraId="51433500" w14:textId="3D2BD174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8.7 (20.8-53.6)</w:t>
            </w:r>
          </w:p>
        </w:tc>
        <w:tc>
          <w:tcPr>
            <w:tcW w:w="1558" w:type="dxa"/>
            <w:noWrap/>
            <w:vAlign w:val="center"/>
          </w:tcPr>
          <w:p w14:paraId="1A55196B" w14:textId="0F556DAB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7.0 (21.0-54.4)</w:t>
            </w:r>
          </w:p>
        </w:tc>
        <w:tc>
          <w:tcPr>
            <w:tcW w:w="1558" w:type="dxa"/>
            <w:vAlign w:val="center"/>
          </w:tcPr>
          <w:p w14:paraId="4DBCDE3C" w14:textId="7BF3F29A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40.5 (14.7-53.1)</w:t>
            </w:r>
          </w:p>
        </w:tc>
        <w:tc>
          <w:tcPr>
            <w:tcW w:w="1559" w:type="dxa"/>
            <w:vAlign w:val="center"/>
          </w:tcPr>
          <w:p w14:paraId="136BFD6D" w14:textId="6CAD2606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0EF8B864" w14:textId="12B8E844" w:rsidTr="00447036">
        <w:trPr>
          <w:trHeight w:val="356"/>
        </w:trPr>
        <w:tc>
          <w:tcPr>
            <w:tcW w:w="2410" w:type="dxa"/>
            <w:noWrap/>
          </w:tcPr>
          <w:p w14:paraId="03329881" w14:textId="237DF8A1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Right temporal lobe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47114B5A" w14:textId="1C85AB88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4.5 (37.8-56.5)</w:t>
            </w:r>
          </w:p>
        </w:tc>
        <w:tc>
          <w:tcPr>
            <w:tcW w:w="1558" w:type="dxa"/>
            <w:noWrap/>
            <w:vAlign w:val="center"/>
          </w:tcPr>
          <w:p w14:paraId="7D84A844" w14:textId="77E6970E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5.3 (23.8-56.3)</w:t>
            </w:r>
          </w:p>
        </w:tc>
        <w:tc>
          <w:tcPr>
            <w:tcW w:w="1558" w:type="dxa"/>
            <w:noWrap/>
            <w:vAlign w:val="center"/>
          </w:tcPr>
          <w:p w14:paraId="6538311C" w14:textId="15D0EF2E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5.1 (27.7-56.5)</w:t>
            </w:r>
          </w:p>
        </w:tc>
        <w:tc>
          <w:tcPr>
            <w:tcW w:w="1558" w:type="dxa"/>
            <w:vAlign w:val="center"/>
          </w:tcPr>
          <w:p w14:paraId="37C0FB7B" w14:textId="0D5AEB05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5.9 (21.5-56.4)</w:t>
            </w:r>
          </w:p>
        </w:tc>
        <w:tc>
          <w:tcPr>
            <w:tcW w:w="1559" w:type="dxa"/>
            <w:vAlign w:val="center"/>
          </w:tcPr>
          <w:p w14:paraId="5AB33DC9" w14:textId="39C42F68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7C907C2D" w14:textId="4E62964D" w:rsidTr="00447036">
        <w:trPr>
          <w:trHeight w:val="356"/>
        </w:trPr>
        <w:tc>
          <w:tcPr>
            <w:tcW w:w="2410" w:type="dxa"/>
            <w:noWrap/>
          </w:tcPr>
          <w:p w14:paraId="2FF0BE24" w14:textId="2E5E8FA7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Left temporal lobe,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41BB290B" w14:textId="5D87F5F3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4.2 (31.7-55.9)</w:t>
            </w:r>
          </w:p>
        </w:tc>
        <w:tc>
          <w:tcPr>
            <w:tcW w:w="1558" w:type="dxa"/>
            <w:noWrap/>
            <w:vAlign w:val="center"/>
          </w:tcPr>
          <w:p w14:paraId="44226D27" w14:textId="0DC4F04E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4.9 (21.1-56.8)</w:t>
            </w:r>
          </w:p>
        </w:tc>
        <w:tc>
          <w:tcPr>
            <w:tcW w:w="1558" w:type="dxa"/>
            <w:noWrap/>
            <w:vAlign w:val="center"/>
          </w:tcPr>
          <w:p w14:paraId="77C2490E" w14:textId="602B0A43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4.8 (29.2-56.5)</w:t>
            </w:r>
          </w:p>
        </w:tc>
        <w:tc>
          <w:tcPr>
            <w:tcW w:w="1558" w:type="dxa"/>
            <w:vAlign w:val="center"/>
          </w:tcPr>
          <w:p w14:paraId="7379A0C2" w14:textId="7C209EB8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5.4 (17.3-56.3)</w:t>
            </w:r>
          </w:p>
        </w:tc>
        <w:tc>
          <w:tcPr>
            <w:tcW w:w="1559" w:type="dxa"/>
            <w:vAlign w:val="center"/>
          </w:tcPr>
          <w:p w14:paraId="372CE21D" w14:textId="52BD06AC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30C79CE6" w14:textId="66196579" w:rsidTr="00447036">
        <w:trPr>
          <w:trHeight w:val="356"/>
        </w:trPr>
        <w:tc>
          <w:tcPr>
            <w:tcW w:w="2410" w:type="dxa"/>
            <w:noWrap/>
          </w:tcPr>
          <w:p w14:paraId="06D42209" w14:textId="653F2141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Right temporal lobe, </w:t>
            </w:r>
            <w:proofErr w:type="spellStart"/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</w:p>
        </w:tc>
        <w:tc>
          <w:tcPr>
            <w:tcW w:w="1558" w:type="dxa"/>
            <w:noWrap/>
            <w:vAlign w:val="center"/>
          </w:tcPr>
          <w:p w14:paraId="132A72D0" w14:textId="063F6E98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5.2 (9.4-19.9)</w:t>
            </w:r>
          </w:p>
        </w:tc>
        <w:tc>
          <w:tcPr>
            <w:tcW w:w="1558" w:type="dxa"/>
            <w:noWrap/>
            <w:vAlign w:val="center"/>
          </w:tcPr>
          <w:p w14:paraId="5E834A3C" w14:textId="372B853A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8.2 (0.7-12.4)</w:t>
            </w:r>
          </w:p>
        </w:tc>
        <w:tc>
          <w:tcPr>
            <w:tcW w:w="1558" w:type="dxa"/>
            <w:noWrap/>
            <w:vAlign w:val="center"/>
          </w:tcPr>
          <w:p w14:paraId="6DC3D43C" w14:textId="063EEF0D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0.5 (1.0-15.3)</w:t>
            </w:r>
          </w:p>
        </w:tc>
        <w:tc>
          <w:tcPr>
            <w:tcW w:w="1558" w:type="dxa"/>
            <w:vAlign w:val="center"/>
          </w:tcPr>
          <w:p w14:paraId="0CB1E5FB" w14:textId="0F973120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6.9 (0.2-13.5)</w:t>
            </w:r>
          </w:p>
        </w:tc>
        <w:tc>
          <w:tcPr>
            <w:tcW w:w="1559" w:type="dxa"/>
            <w:vAlign w:val="center"/>
          </w:tcPr>
          <w:p w14:paraId="7756B6FC" w14:textId="2B3A6DC1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28082C" w:rsidRPr="00366280" w14:paraId="45C616A5" w14:textId="1E9256E8" w:rsidTr="00447036">
        <w:trPr>
          <w:trHeight w:val="356"/>
        </w:trPr>
        <w:tc>
          <w:tcPr>
            <w:tcW w:w="2410" w:type="dxa"/>
            <w:noWrap/>
          </w:tcPr>
          <w:p w14:paraId="6263E184" w14:textId="4DFE9AEE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Left temporal lobe, </w:t>
            </w:r>
            <w:proofErr w:type="spellStart"/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</w:p>
        </w:tc>
        <w:tc>
          <w:tcPr>
            <w:tcW w:w="1558" w:type="dxa"/>
            <w:noWrap/>
            <w:vAlign w:val="center"/>
          </w:tcPr>
          <w:p w14:paraId="2CCF6AC8" w14:textId="7F6D0E56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4.6 (6.7-21.4)</w:t>
            </w:r>
          </w:p>
        </w:tc>
        <w:tc>
          <w:tcPr>
            <w:tcW w:w="1558" w:type="dxa"/>
            <w:noWrap/>
            <w:vAlign w:val="center"/>
          </w:tcPr>
          <w:p w14:paraId="2C404EBA" w14:textId="78FB9641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6.9 (2.5-12.0)</w:t>
            </w:r>
          </w:p>
        </w:tc>
        <w:tc>
          <w:tcPr>
            <w:tcW w:w="1558" w:type="dxa"/>
            <w:noWrap/>
            <w:vAlign w:val="center"/>
          </w:tcPr>
          <w:p w14:paraId="3A1907C4" w14:textId="1844B86C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8.8 (3.5-15.0)</w:t>
            </w:r>
          </w:p>
        </w:tc>
        <w:tc>
          <w:tcPr>
            <w:tcW w:w="1558" w:type="dxa"/>
            <w:vAlign w:val="center"/>
          </w:tcPr>
          <w:p w14:paraId="6D4BCE01" w14:textId="7A3510F3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4.6 (0.1-13.9)</w:t>
            </w:r>
          </w:p>
        </w:tc>
        <w:tc>
          <w:tcPr>
            <w:tcW w:w="1559" w:type="dxa"/>
            <w:vAlign w:val="center"/>
          </w:tcPr>
          <w:p w14:paraId="6F1CB335" w14:textId="7B914D0B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w</w:t>
            </w:r>
          </w:p>
        </w:tc>
      </w:tr>
      <w:tr w:rsidR="007831B2" w:rsidRPr="00366280" w14:paraId="4B6ED0B5" w14:textId="77777777" w:rsidTr="00447036">
        <w:trPr>
          <w:trHeight w:val="356"/>
        </w:trPr>
        <w:tc>
          <w:tcPr>
            <w:tcW w:w="2410" w:type="dxa"/>
            <w:noWrap/>
          </w:tcPr>
          <w:p w14:paraId="214142A0" w14:textId="7E838A49" w:rsidR="007831B2" w:rsidRPr="00366280" w:rsidRDefault="007831B2" w:rsidP="005B1A2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Supracel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 cistern, </w:t>
            </w:r>
            <w:proofErr w:type="spellStart"/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</w:p>
        </w:tc>
        <w:tc>
          <w:tcPr>
            <w:tcW w:w="1558" w:type="dxa"/>
            <w:noWrap/>
            <w:vAlign w:val="center"/>
          </w:tcPr>
          <w:p w14:paraId="5FA5AD38" w14:textId="27822BAE" w:rsidR="007831B2" w:rsidRPr="00366280" w:rsidRDefault="00010B46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8 (45.0-53.8)</w:t>
            </w:r>
          </w:p>
        </w:tc>
        <w:tc>
          <w:tcPr>
            <w:tcW w:w="1558" w:type="dxa"/>
            <w:noWrap/>
            <w:vAlign w:val="center"/>
          </w:tcPr>
          <w:p w14:paraId="71F326EA" w14:textId="715A4C47" w:rsidR="007831B2" w:rsidRPr="00366280" w:rsidRDefault="00010B46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9 (43.7-53.8)</w:t>
            </w:r>
          </w:p>
        </w:tc>
        <w:tc>
          <w:tcPr>
            <w:tcW w:w="1558" w:type="dxa"/>
            <w:noWrap/>
            <w:vAlign w:val="center"/>
          </w:tcPr>
          <w:p w14:paraId="1828DC97" w14:textId="58B12712" w:rsidR="007831B2" w:rsidRPr="00366280" w:rsidRDefault="00010B46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9 (43.7-53.8)</w:t>
            </w:r>
          </w:p>
        </w:tc>
        <w:tc>
          <w:tcPr>
            <w:tcW w:w="1558" w:type="dxa"/>
            <w:vAlign w:val="center"/>
          </w:tcPr>
          <w:p w14:paraId="72A350D0" w14:textId="0E13BFBE" w:rsidR="007831B2" w:rsidRPr="00366280" w:rsidRDefault="00010B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8 (44.5-54.0)</w:t>
            </w:r>
          </w:p>
        </w:tc>
        <w:tc>
          <w:tcPr>
            <w:tcW w:w="1559" w:type="dxa"/>
            <w:vAlign w:val="center"/>
          </w:tcPr>
          <w:p w14:paraId="7E603218" w14:textId="178ED900" w:rsidR="007831B2" w:rsidRDefault="007831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7831B2" w:rsidRPr="00366280" w14:paraId="4A58A5E3" w14:textId="77777777" w:rsidTr="00447036">
        <w:trPr>
          <w:trHeight w:val="356"/>
        </w:trPr>
        <w:tc>
          <w:tcPr>
            <w:tcW w:w="2410" w:type="dxa"/>
            <w:noWrap/>
          </w:tcPr>
          <w:p w14:paraId="24493663" w14:textId="6431C570" w:rsidR="007831B2" w:rsidRDefault="007831B2" w:rsidP="005B1A2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Supracel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 cistern, 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</w:p>
        </w:tc>
        <w:tc>
          <w:tcPr>
            <w:tcW w:w="1558" w:type="dxa"/>
            <w:noWrap/>
            <w:vAlign w:val="center"/>
          </w:tcPr>
          <w:p w14:paraId="27B830F5" w14:textId="621A83BA" w:rsidR="007831B2" w:rsidRPr="00366280" w:rsidRDefault="00010B46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5.0 (54.4-56.0)</w:t>
            </w:r>
          </w:p>
        </w:tc>
        <w:tc>
          <w:tcPr>
            <w:tcW w:w="1558" w:type="dxa"/>
            <w:noWrap/>
            <w:vAlign w:val="center"/>
          </w:tcPr>
          <w:p w14:paraId="603AFB4C" w14:textId="21130A23" w:rsidR="007831B2" w:rsidRPr="00366280" w:rsidRDefault="00010B46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6.1 (55.3-57.4)</w:t>
            </w:r>
          </w:p>
        </w:tc>
        <w:tc>
          <w:tcPr>
            <w:tcW w:w="1558" w:type="dxa"/>
            <w:noWrap/>
            <w:vAlign w:val="center"/>
          </w:tcPr>
          <w:p w14:paraId="51C779B6" w14:textId="644F3201" w:rsidR="007831B2" w:rsidRPr="00366280" w:rsidRDefault="00010B46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6.1 (55.3-57.4)</w:t>
            </w:r>
          </w:p>
        </w:tc>
        <w:tc>
          <w:tcPr>
            <w:tcW w:w="1558" w:type="dxa"/>
            <w:vAlign w:val="center"/>
          </w:tcPr>
          <w:p w14:paraId="6C95128E" w14:textId="2AF216CD" w:rsidR="007831B2" w:rsidRPr="00366280" w:rsidRDefault="00010B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6.0 (55.4-57.3)</w:t>
            </w:r>
          </w:p>
        </w:tc>
        <w:tc>
          <w:tcPr>
            <w:tcW w:w="1559" w:type="dxa"/>
            <w:vAlign w:val="center"/>
          </w:tcPr>
          <w:p w14:paraId="2DF5D0D1" w14:textId="5BAB66A5" w:rsidR="007831B2" w:rsidRDefault="007831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4AC6744C" w14:textId="667FB17E" w:rsidTr="00447036">
        <w:trPr>
          <w:trHeight w:val="356"/>
        </w:trPr>
        <w:tc>
          <w:tcPr>
            <w:tcW w:w="2410" w:type="dxa"/>
            <w:noWrap/>
          </w:tcPr>
          <w:p w14:paraId="17F11C62" w14:textId="62E79BA9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CTV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nb-NO"/>
              </w:rPr>
              <w:t>2%</w:t>
            </w: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58" w:type="dxa"/>
            <w:noWrap/>
            <w:vAlign w:val="center"/>
          </w:tcPr>
          <w:p w14:paraId="17DAA4A9" w14:textId="07BA0DAC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5.0 (54.7-55.7)</w:t>
            </w:r>
          </w:p>
        </w:tc>
        <w:tc>
          <w:tcPr>
            <w:tcW w:w="1558" w:type="dxa"/>
            <w:noWrap/>
            <w:vAlign w:val="center"/>
          </w:tcPr>
          <w:p w14:paraId="39EB9EB1" w14:textId="037ECD7C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5.9 (55.1-56.7)</w:t>
            </w:r>
          </w:p>
        </w:tc>
        <w:tc>
          <w:tcPr>
            <w:tcW w:w="1558" w:type="dxa"/>
            <w:noWrap/>
            <w:vAlign w:val="center"/>
          </w:tcPr>
          <w:p w14:paraId="1F33C817" w14:textId="762DEC08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5.8 (55.2-56.8)</w:t>
            </w:r>
          </w:p>
        </w:tc>
        <w:tc>
          <w:tcPr>
            <w:tcW w:w="1558" w:type="dxa"/>
            <w:vAlign w:val="center"/>
          </w:tcPr>
          <w:p w14:paraId="208FE164" w14:textId="11929169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6.0 (55.2-56.5)</w:t>
            </w:r>
          </w:p>
        </w:tc>
        <w:tc>
          <w:tcPr>
            <w:tcW w:w="1559" w:type="dxa"/>
            <w:vAlign w:val="center"/>
          </w:tcPr>
          <w:p w14:paraId="4BC92589" w14:textId="09592C52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28082C" w:rsidRPr="00366280" w14:paraId="5FAC9BC2" w14:textId="4E4CFD02" w:rsidTr="00447036">
        <w:trPr>
          <w:trHeight w:val="356"/>
        </w:trPr>
        <w:tc>
          <w:tcPr>
            <w:tcW w:w="2410" w:type="dxa"/>
            <w:noWrap/>
          </w:tcPr>
          <w:p w14:paraId="2D45B8FE" w14:textId="6387738F" w:rsidR="0028082C" w:rsidRPr="00366280" w:rsidRDefault="0028082C" w:rsidP="005B1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CTV D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>99% </w:t>
            </w:r>
            <w:r w:rsidRPr="00366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558" w:type="dxa"/>
            <w:noWrap/>
            <w:vAlign w:val="center"/>
          </w:tcPr>
          <w:p w14:paraId="66D6BD51" w14:textId="60A93B4F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7 (52.2-53.2)</w:t>
            </w:r>
          </w:p>
        </w:tc>
        <w:tc>
          <w:tcPr>
            <w:tcW w:w="1558" w:type="dxa"/>
            <w:noWrap/>
            <w:vAlign w:val="center"/>
          </w:tcPr>
          <w:p w14:paraId="5729AC7C" w14:textId="357EDD7E" w:rsidR="0028082C" w:rsidRPr="00366280" w:rsidRDefault="0028082C" w:rsidP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1 (51.8-53.1)</w:t>
            </w:r>
          </w:p>
        </w:tc>
        <w:tc>
          <w:tcPr>
            <w:tcW w:w="1558" w:type="dxa"/>
            <w:noWrap/>
            <w:vAlign w:val="center"/>
          </w:tcPr>
          <w:p w14:paraId="74CAE5A3" w14:textId="1495DAFB" w:rsidR="0028082C" w:rsidRPr="00366280" w:rsidRDefault="0028082C" w:rsidP="00C81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2 (51.8-53.0)</w:t>
            </w:r>
          </w:p>
        </w:tc>
        <w:tc>
          <w:tcPr>
            <w:tcW w:w="1558" w:type="dxa"/>
            <w:vAlign w:val="center"/>
          </w:tcPr>
          <w:p w14:paraId="26D8A131" w14:textId="6341821D" w:rsidR="0028082C" w:rsidRPr="00366280" w:rsidRDefault="002808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66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3 (51.8-53.1)</w:t>
            </w:r>
          </w:p>
        </w:tc>
        <w:tc>
          <w:tcPr>
            <w:tcW w:w="1559" w:type="dxa"/>
            <w:vAlign w:val="center"/>
          </w:tcPr>
          <w:p w14:paraId="7A931E2C" w14:textId="00DE6F4D" w:rsidR="0028082C" w:rsidRPr="00366280" w:rsidRDefault="00A253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one</w:t>
            </w:r>
          </w:p>
        </w:tc>
      </w:tr>
      <w:tr w:rsidR="0001195C" w:rsidRPr="003A7DC0" w14:paraId="0AE689EC" w14:textId="42DCC8EB" w:rsidTr="0001195C">
        <w:trPr>
          <w:trHeight w:val="220"/>
        </w:trPr>
        <w:tc>
          <w:tcPr>
            <w:tcW w:w="10201" w:type="dxa"/>
            <w:gridSpan w:val="6"/>
            <w:noWrap/>
          </w:tcPr>
          <w:p w14:paraId="2B14B1CB" w14:textId="5A6BDD7B" w:rsidR="0001195C" w:rsidRPr="00366280" w:rsidRDefault="0001195C" w:rsidP="008D63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F: 2-field proton technique; 3F: 3-field proton technique; cc: cubic centimeters; CTV: clinical target volume; D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.03cc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maximum dose as defined by NRG Oncology clinical trials –dose to 0.03 cubic centimeters; D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%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ose received by 2% of a given volume; D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0%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ose received by 40% of a given volume; D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99%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ose received by 99% of a given volume </w:t>
            </w:r>
            <w:proofErr w:type="spellStart"/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mean</w:t>
            </w:r>
            <w:proofErr w:type="spellEnd"/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ean dose; </w:t>
            </w:r>
            <w:proofErr w:type="spellStart"/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median</w:t>
            </w:r>
            <w:proofErr w:type="spellEnd"/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median dose; Gy: Gray; RBE: Relative Biological Effectiveness; V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0Gy</w:t>
            </w:r>
            <w:r w:rsidRPr="003662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volume receiving 30 Gy; VMAT: Volumetric Modulated Arc Therapy</w:t>
            </w:r>
          </w:p>
        </w:tc>
      </w:tr>
    </w:tbl>
    <w:p w14:paraId="4945EBF0" w14:textId="77777777" w:rsidR="00F77945" w:rsidRPr="00366280" w:rsidRDefault="00F77945" w:rsidP="005B1A2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A7941CA" w14:textId="77777777" w:rsidR="00E762C9" w:rsidRPr="00366280" w:rsidRDefault="00E762C9" w:rsidP="005B1A2D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E762C9" w:rsidRPr="00366280" w:rsidSect="007B4F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586A"/>
    <w:multiLevelType w:val="hybridMultilevel"/>
    <w:tmpl w:val="6AD4A6D4"/>
    <w:lvl w:ilvl="0" w:tplc="F3BCFB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4480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945"/>
    <w:rsid w:val="00010B46"/>
    <w:rsid w:val="0001195C"/>
    <w:rsid w:val="0001347C"/>
    <w:rsid w:val="00016FFA"/>
    <w:rsid w:val="000252FB"/>
    <w:rsid w:val="00036C3C"/>
    <w:rsid w:val="00042A4D"/>
    <w:rsid w:val="00044957"/>
    <w:rsid w:val="00052A26"/>
    <w:rsid w:val="000548BD"/>
    <w:rsid w:val="00074653"/>
    <w:rsid w:val="000A2199"/>
    <w:rsid w:val="000B6725"/>
    <w:rsid w:val="000F3E1C"/>
    <w:rsid w:val="00103250"/>
    <w:rsid w:val="0014782B"/>
    <w:rsid w:val="00156090"/>
    <w:rsid w:val="001578C6"/>
    <w:rsid w:val="0016400F"/>
    <w:rsid w:val="001D3427"/>
    <w:rsid w:val="001D5CC2"/>
    <w:rsid w:val="001E1B7A"/>
    <w:rsid w:val="002219F9"/>
    <w:rsid w:val="00242FBD"/>
    <w:rsid w:val="002737FA"/>
    <w:rsid w:val="0028082C"/>
    <w:rsid w:val="00280E0E"/>
    <w:rsid w:val="00281FC7"/>
    <w:rsid w:val="0029353E"/>
    <w:rsid w:val="0029591F"/>
    <w:rsid w:val="002C5E6B"/>
    <w:rsid w:val="002F49A7"/>
    <w:rsid w:val="002F71E4"/>
    <w:rsid w:val="003024D3"/>
    <w:rsid w:val="00316188"/>
    <w:rsid w:val="00333321"/>
    <w:rsid w:val="00345995"/>
    <w:rsid w:val="00366280"/>
    <w:rsid w:val="0038503E"/>
    <w:rsid w:val="003910D7"/>
    <w:rsid w:val="003A2F7D"/>
    <w:rsid w:val="003A671C"/>
    <w:rsid w:val="003A7DC0"/>
    <w:rsid w:val="003C6337"/>
    <w:rsid w:val="003D06CD"/>
    <w:rsid w:val="003D644D"/>
    <w:rsid w:val="003E0C75"/>
    <w:rsid w:val="003E7657"/>
    <w:rsid w:val="003F030A"/>
    <w:rsid w:val="004160C2"/>
    <w:rsid w:val="004273A5"/>
    <w:rsid w:val="00447036"/>
    <w:rsid w:val="00477908"/>
    <w:rsid w:val="004D5AF3"/>
    <w:rsid w:val="004D6303"/>
    <w:rsid w:val="005245D6"/>
    <w:rsid w:val="00551954"/>
    <w:rsid w:val="005529A8"/>
    <w:rsid w:val="005658F2"/>
    <w:rsid w:val="005765E9"/>
    <w:rsid w:val="00577D7B"/>
    <w:rsid w:val="005B1A2D"/>
    <w:rsid w:val="005C307D"/>
    <w:rsid w:val="005F0C5D"/>
    <w:rsid w:val="00610F59"/>
    <w:rsid w:val="00672D58"/>
    <w:rsid w:val="00677987"/>
    <w:rsid w:val="006871D5"/>
    <w:rsid w:val="006A1E91"/>
    <w:rsid w:val="006D3ADE"/>
    <w:rsid w:val="006D6CF4"/>
    <w:rsid w:val="006E386C"/>
    <w:rsid w:val="006F2029"/>
    <w:rsid w:val="00726ADF"/>
    <w:rsid w:val="00741F9E"/>
    <w:rsid w:val="00743677"/>
    <w:rsid w:val="00745415"/>
    <w:rsid w:val="007664AF"/>
    <w:rsid w:val="00771A13"/>
    <w:rsid w:val="00781FE8"/>
    <w:rsid w:val="0078298E"/>
    <w:rsid w:val="007831B2"/>
    <w:rsid w:val="007B4FE7"/>
    <w:rsid w:val="007D3268"/>
    <w:rsid w:val="00862C87"/>
    <w:rsid w:val="00875AE5"/>
    <w:rsid w:val="008B6B5B"/>
    <w:rsid w:val="008D63D7"/>
    <w:rsid w:val="008E7685"/>
    <w:rsid w:val="00967F30"/>
    <w:rsid w:val="00987593"/>
    <w:rsid w:val="009E35B4"/>
    <w:rsid w:val="009E383A"/>
    <w:rsid w:val="009F061A"/>
    <w:rsid w:val="00A11AA0"/>
    <w:rsid w:val="00A2444B"/>
    <w:rsid w:val="00A25330"/>
    <w:rsid w:val="00A335B7"/>
    <w:rsid w:val="00A55BDD"/>
    <w:rsid w:val="00A816C9"/>
    <w:rsid w:val="00AB538C"/>
    <w:rsid w:val="00B00D7C"/>
    <w:rsid w:val="00B074DA"/>
    <w:rsid w:val="00B77922"/>
    <w:rsid w:val="00B82B41"/>
    <w:rsid w:val="00B93C56"/>
    <w:rsid w:val="00B96EF2"/>
    <w:rsid w:val="00BC02F8"/>
    <w:rsid w:val="00BD324B"/>
    <w:rsid w:val="00BD6DA8"/>
    <w:rsid w:val="00C462BB"/>
    <w:rsid w:val="00C53DEF"/>
    <w:rsid w:val="00C56E0E"/>
    <w:rsid w:val="00C73280"/>
    <w:rsid w:val="00C74236"/>
    <w:rsid w:val="00C81F0B"/>
    <w:rsid w:val="00C93C15"/>
    <w:rsid w:val="00CA5D2C"/>
    <w:rsid w:val="00D43203"/>
    <w:rsid w:val="00D63ACE"/>
    <w:rsid w:val="00D65CF2"/>
    <w:rsid w:val="00D92147"/>
    <w:rsid w:val="00D952E9"/>
    <w:rsid w:val="00DF3BC4"/>
    <w:rsid w:val="00E2040A"/>
    <w:rsid w:val="00E26AA1"/>
    <w:rsid w:val="00E762C9"/>
    <w:rsid w:val="00E844A4"/>
    <w:rsid w:val="00E9274B"/>
    <w:rsid w:val="00E95D4A"/>
    <w:rsid w:val="00EC36CE"/>
    <w:rsid w:val="00F0354D"/>
    <w:rsid w:val="00F06558"/>
    <w:rsid w:val="00F143FA"/>
    <w:rsid w:val="00F20F1D"/>
    <w:rsid w:val="00F66254"/>
    <w:rsid w:val="00F77945"/>
    <w:rsid w:val="00F944D5"/>
    <w:rsid w:val="00FF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D1EE7"/>
  <w15:chartTrackingRefBased/>
  <w15:docId w15:val="{9C43FAFA-11C4-40F1-B608-C43EA5228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94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F779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F7794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7794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7794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7794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77945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77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7945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5245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9eca1e-12be-439c-b9d3-cc513925fcf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661B5DFEFB5A409921440548BAFF42" ma:contentTypeVersion="15" ma:contentTypeDescription="Create a new document." ma:contentTypeScope="" ma:versionID="2040827d5653b2954f5f7deb1175277c">
  <xsd:schema xmlns:xsd="http://www.w3.org/2001/XMLSchema" xmlns:xs="http://www.w3.org/2001/XMLSchema" xmlns:p="http://schemas.microsoft.com/office/2006/metadata/properties" xmlns:ns3="379eca1e-12be-439c-b9d3-cc513925fcff" xmlns:ns4="c6b16567-a18c-4748-ab61-59af9e13804a" targetNamespace="http://schemas.microsoft.com/office/2006/metadata/properties" ma:root="true" ma:fieldsID="59be4c982a12ea298bd2f33bcec3e87c" ns3:_="" ns4:_="">
    <xsd:import namespace="379eca1e-12be-439c-b9d3-cc513925fcff"/>
    <xsd:import namespace="c6b16567-a18c-4748-ab61-59af9e13804a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9eca1e-12be-439c-b9d3-cc513925fcf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16567-a18c-4748-ab61-59af9e13804a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540D25-CDA3-4634-B046-112483914F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FAE3EB-B186-402E-A432-A16684726DDC}">
  <ds:schemaRefs>
    <ds:schemaRef ds:uri="http://schemas.microsoft.com/office/2006/documentManagement/types"/>
    <ds:schemaRef ds:uri="c6b16567-a18c-4748-ab61-59af9e13804a"/>
    <ds:schemaRef ds:uri="http://purl.org/dc/dcmitype/"/>
    <ds:schemaRef ds:uri="http://purl.org/dc/elements/1.1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379eca1e-12be-439c-b9d3-cc513925fcff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75AEC6D-02F0-4E59-95E6-E7A5B7B234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9eca1e-12be-439c-b9d3-cc513925fcff"/>
    <ds:schemaRef ds:uri="c6b16567-a18c-4748-ab61-59af9e1380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3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3</cp:revision>
  <dcterms:created xsi:type="dcterms:W3CDTF">2025-05-16T07:33:00Z</dcterms:created>
  <dcterms:modified xsi:type="dcterms:W3CDTF">2025-05-1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661B5DFEFB5A409921440548BAFF42</vt:lpwstr>
  </property>
</Properties>
</file>